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C1531" w14:textId="782438A6" w:rsidR="000E16F1" w:rsidRDefault="000E16F1" w:rsidP="000E16F1">
      <w:pPr>
        <w:rPr>
          <w:rFonts w:cstheme="minorHAnsi"/>
          <w:sz w:val="22"/>
          <w:szCs w:val="22"/>
        </w:rPr>
      </w:pPr>
      <w:r w:rsidRPr="009A1AE7">
        <w:rPr>
          <w:rFonts w:cstheme="minorHAnsi"/>
          <w:sz w:val="22"/>
          <w:szCs w:val="22"/>
        </w:rPr>
        <w:t xml:space="preserve">Table 1. Search </w:t>
      </w:r>
      <w:r>
        <w:rPr>
          <w:rFonts w:cstheme="minorHAnsi"/>
          <w:sz w:val="22"/>
          <w:szCs w:val="22"/>
        </w:rPr>
        <w:t>PubMed search string</w:t>
      </w:r>
    </w:p>
    <w:p w14:paraId="209E36F0" w14:textId="77777777" w:rsidR="000E16F1" w:rsidRPr="009A1AE7" w:rsidRDefault="000E16F1" w:rsidP="000E16F1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E16F1" w:rsidRPr="009A1AE7" w14:paraId="51F636E5" w14:textId="77777777" w:rsidTr="00DC283B">
        <w:tc>
          <w:tcPr>
            <w:tcW w:w="9016" w:type="dxa"/>
          </w:tcPr>
          <w:p w14:paraId="78C5A920" w14:textId="77777777" w:rsidR="000E16F1" w:rsidRPr="009A1AE7" w:rsidRDefault="000E16F1" w:rsidP="00DC283B">
            <w:pPr>
              <w:rPr>
                <w:rFonts w:cstheme="minorHAnsi"/>
                <w:sz w:val="22"/>
                <w:szCs w:val="22"/>
              </w:rPr>
            </w:pPr>
            <w:r w:rsidRPr="009A1AE7">
              <w:rPr>
                <w:rFonts w:cstheme="minorHAnsi"/>
                <w:sz w:val="22"/>
                <w:szCs w:val="22"/>
              </w:rPr>
              <w:t>"Obesity/psychology"[</w:t>
            </w:r>
            <w:proofErr w:type="spellStart"/>
            <w:r w:rsidRPr="009A1AE7">
              <w:rPr>
                <w:rFonts w:cstheme="minorHAnsi"/>
                <w:sz w:val="22"/>
                <w:szCs w:val="22"/>
              </w:rPr>
              <w:t>Majr</w:t>
            </w:r>
            <w:proofErr w:type="spellEnd"/>
            <w:r w:rsidRPr="009A1AE7">
              <w:rPr>
                <w:rFonts w:cstheme="minorHAnsi"/>
                <w:sz w:val="22"/>
                <w:szCs w:val="22"/>
              </w:rPr>
              <w:t>] OR "Obesity, Morbid/psychology"[Mesh] OR "Overweight/psychology"[</w:t>
            </w:r>
            <w:proofErr w:type="spellStart"/>
            <w:r w:rsidRPr="009A1AE7">
              <w:rPr>
                <w:rFonts w:cstheme="minorHAnsi"/>
                <w:sz w:val="22"/>
                <w:szCs w:val="22"/>
              </w:rPr>
              <w:t>Majr</w:t>
            </w:r>
            <w:proofErr w:type="spellEnd"/>
            <w:r w:rsidRPr="009A1AE7">
              <w:rPr>
                <w:rFonts w:cstheme="minorHAnsi"/>
                <w:sz w:val="22"/>
                <w:szCs w:val="22"/>
              </w:rPr>
              <w:t xml:space="preserve">] OR "Body Mass Index"[Mesh] OR "Hyperphagia/psychology"[Mesh] OR "Food Addiction/psychology"[Mesh] OR obese OR “morbid </w:t>
            </w:r>
            <w:proofErr w:type="gramStart"/>
            <w:r w:rsidRPr="009A1AE7">
              <w:rPr>
                <w:rFonts w:cstheme="minorHAnsi"/>
                <w:sz w:val="22"/>
                <w:szCs w:val="22"/>
              </w:rPr>
              <w:t>obesity”  OR</w:t>
            </w:r>
            <w:proofErr w:type="gramEnd"/>
            <w:r w:rsidRPr="009A1AE7">
              <w:rPr>
                <w:rFonts w:cstheme="minorHAnsi"/>
                <w:sz w:val="22"/>
                <w:szCs w:val="22"/>
              </w:rPr>
              <w:t xml:space="preserve"> overweight OR "</w:t>
            </w:r>
            <w:proofErr w:type="spellStart"/>
            <w:r w:rsidRPr="009A1AE7">
              <w:rPr>
                <w:rFonts w:cstheme="minorHAnsi"/>
                <w:sz w:val="22"/>
                <w:szCs w:val="22"/>
              </w:rPr>
              <w:t>over weight</w:t>
            </w:r>
            <w:proofErr w:type="spellEnd"/>
            <w:r w:rsidRPr="009A1AE7">
              <w:rPr>
                <w:rFonts w:cstheme="minorHAnsi"/>
                <w:sz w:val="22"/>
                <w:szCs w:val="22"/>
              </w:rPr>
              <w:t>" OR overeat  OR "over eat” OR "body mass index" OR BMI OR hyperphagia OR "food addiction"</w:t>
            </w:r>
          </w:p>
        </w:tc>
      </w:tr>
      <w:tr w:rsidR="000E16F1" w:rsidRPr="009A1AE7" w14:paraId="68A0E878" w14:textId="77777777" w:rsidTr="00DC283B">
        <w:tc>
          <w:tcPr>
            <w:tcW w:w="9016" w:type="dxa"/>
          </w:tcPr>
          <w:p w14:paraId="6DA4DC36" w14:textId="77777777" w:rsidR="000E16F1" w:rsidRPr="009A1AE7" w:rsidRDefault="000E16F1" w:rsidP="00DC283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A1AE7">
              <w:rPr>
                <w:rFonts w:cstheme="minorHAnsi"/>
                <w:b/>
                <w:bCs/>
                <w:sz w:val="22"/>
                <w:szCs w:val="22"/>
              </w:rPr>
              <w:t>AND</w:t>
            </w:r>
          </w:p>
        </w:tc>
      </w:tr>
      <w:tr w:rsidR="000E16F1" w:rsidRPr="009A1AE7" w14:paraId="15615C69" w14:textId="77777777" w:rsidTr="00DC283B">
        <w:tc>
          <w:tcPr>
            <w:tcW w:w="9016" w:type="dxa"/>
          </w:tcPr>
          <w:p w14:paraId="00033052" w14:textId="77777777" w:rsidR="000E16F1" w:rsidRPr="009A1AE7" w:rsidRDefault="000E16F1" w:rsidP="00DC283B">
            <w:pPr>
              <w:rPr>
                <w:rFonts w:cstheme="minorHAnsi"/>
                <w:sz w:val="22"/>
                <w:szCs w:val="22"/>
              </w:rPr>
            </w:pPr>
            <w:r w:rsidRPr="009A1AE7">
              <w:rPr>
                <w:rFonts w:cstheme="minorHAnsi"/>
                <w:sz w:val="22"/>
                <w:szCs w:val="22"/>
              </w:rPr>
              <w:t>"Narration"[Mesh] OR "Narrative Medicine"[Mesh] OR "Patient-</w:t>
            </w:r>
            <w:proofErr w:type="spellStart"/>
            <w:r w:rsidRPr="009A1AE7">
              <w:rPr>
                <w:rFonts w:cstheme="minorHAnsi"/>
                <w:sz w:val="22"/>
                <w:szCs w:val="22"/>
              </w:rPr>
              <w:t>Centered</w:t>
            </w:r>
            <w:proofErr w:type="spellEnd"/>
            <w:r w:rsidRPr="009A1AE7">
              <w:rPr>
                <w:rFonts w:cstheme="minorHAnsi"/>
                <w:sz w:val="22"/>
                <w:szCs w:val="22"/>
              </w:rPr>
              <w:t xml:space="preserve"> Care"[Mesh] OR "Interviews as Topic"[Mesh] OR "Personal Narratives as Topic"[Mesh] OR "Biographies as Topic"[Mesh] OR "Autobiographies as Topic"[Mesh] OR narration OR “narrative medicine” OR “patient-</w:t>
            </w:r>
            <w:proofErr w:type="spellStart"/>
            <w:r w:rsidRPr="009A1AE7">
              <w:rPr>
                <w:rFonts w:cstheme="minorHAnsi"/>
                <w:sz w:val="22"/>
                <w:szCs w:val="22"/>
              </w:rPr>
              <w:t>centered</w:t>
            </w:r>
            <w:proofErr w:type="spellEnd"/>
            <w:r w:rsidRPr="009A1AE7">
              <w:rPr>
                <w:rFonts w:cstheme="minorHAnsi"/>
                <w:sz w:val="22"/>
                <w:szCs w:val="22"/>
              </w:rPr>
              <w:t xml:space="preserve"> care” OR interview OR biography OR autobiography OR “personal narrative*” OR "lived experience" OR "patient narrative*" OR "patient story"</w:t>
            </w:r>
          </w:p>
        </w:tc>
      </w:tr>
    </w:tbl>
    <w:p w14:paraId="5322D879" w14:textId="77777777" w:rsidR="000E16F1" w:rsidRPr="009A1AE7" w:rsidRDefault="000E16F1" w:rsidP="000E16F1">
      <w:pPr>
        <w:spacing w:line="480" w:lineRule="auto"/>
        <w:rPr>
          <w:rFonts w:cstheme="minorHAnsi"/>
          <w:b/>
          <w:bCs/>
          <w:sz w:val="22"/>
          <w:szCs w:val="22"/>
        </w:rPr>
      </w:pPr>
    </w:p>
    <w:p w14:paraId="5F7135CE" w14:textId="77777777" w:rsidR="00957E2B" w:rsidRDefault="00957E2B"/>
    <w:sectPr w:rsidR="00957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F1"/>
    <w:rsid w:val="00017C2A"/>
    <w:rsid w:val="00021506"/>
    <w:rsid w:val="00041561"/>
    <w:rsid w:val="00042241"/>
    <w:rsid w:val="00072517"/>
    <w:rsid w:val="0008612B"/>
    <w:rsid w:val="00087225"/>
    <w:rsid w:val="000A457A"/>
    <w:rsid w:val="000B6A26"/>
    <w:rsid w:val="000E16F1"/>
    <w:rsid w:val="00161753"/>
    <w:rsid w:val="00162D9C"/>
    <w:rsid w:val="00194F4B"/>
    <w:rsid w:val="001D2F0F"/>
    <w:rsid w:val="001E2D32"/>
    <w:rsid w:val="00267979"/>
    <w:rsid w:val="002773CB"/>
    <w:rsid w:val="00294FC3"/>
    <w:rsid w:val="00297E98"/>
    <w:rsid w:val="002F4836"/>
    <w:rsid w:val="00314755"/>
    <w:rsid w:val="00327A51"/>
    <w:rsid w:val="003714E7"/>
    <w:rsid w:val="00374DC9"/>
    <w:rsid w:val="00382AC0"/>
    <w:rsid w:val="003B57C3"/>
    <w:rsid w:val="003C3DEF"/>
    <w:rsid w:val="003D6A5E"/>
    <w:rsid w:val="004011FD"/>
    <w:rsid w:val="00461FF5"/>
    <w:rsid w:val="004804DA"/>
    <w:rsid w:val="004E1B20"/>
    <w:rsid w:val="004E2F13"/>
    <w:rsid w:val="004F22BB"/>
    <w:rsid w:val="0050319F"/>
    <w:rsid w:val="0050556B"/>
    <w:rsid w:val="00574F5D"/>
    <w:rsid w:val="005B2182"/>
    <w:rsid w:val="005D178F"/>
    <w:rsid w:val="005D2D49"/>
    <w:rsid w:val="005D41BF"/>
    <w:rsid w:val="005D6A62"/>
    <w:rsid w:val="005E2501"/>
    <w:rsid w:val="005F05B0"/>
    <w:rsid w:val="00607D3B"/>
    <w:rsid w:val="006276C3"/>
    <w:rsid w:val="00641D01"/>
    <w:rsid w:val="00646578"/>
    <w:rsid w:val="0069065A"/>
    <w:rsid w:val="006A0B64"/>
    <w:rsid w:val="006E7CB1"/>
    <w:rsid w:val="006F7630"/>
    <w:rsid w:val="007018E2"/>
    <w:rsid w:val="0071247F"/>
    <w:rsid w:val="00714A24"/>
    <w:rsid w:val="00790C27"/>
    <w:rsid w:val="007C33EA"/>
    <w:rsid w:val="007E0F0A"/>
    <w:rsid w:val="00857A7A"/>
    <w:rsid w:val="00871A17"/>
    <w:rsid w:val="008A6702"/>
    <w:rsid w:val="008D09EB"/>
    <w:rsid w:val="00953C00"/>
    <w:rsid w:val="00957E2B"/>
    <w:rsid w:val="00984C39"/>
    <w:rsid w:val="009A1115"/>
    <w:rsid w:val="009C62EB"/>
    <w:rsid w:val="009F3146"/>
    <w:rsid w:val="009F410F"/>
    <w:rsid w:val="009F6FFE"/>
    <w:rsid w:val="00A210C2"/>
    <w:rsid w:val="00A426AB"/>
    <w:rsid w:val="00A75766"/>
    <w:rsid w:val="00A82027"/>
    <w:rsid w:val="00AC1DCA"/>
    <w:rsid w:val="00B21764"/>
    <w:rsid w:val="00B52109"/>
    <w:rsid w:val="00B66411"/>
    <w:rsid w:val="00B924CB"/>
    <w:rsid w:val="00B95406"/>
    <w:rsid w:val="00BE00C3"/>
    <w:rsid w:val="00C40566"/>
    <w:rsid w:val="00CC153A"/>
    <w:rsid w:val="00CF2A1D"/>
    <w:rsid w:val="00D02A33"/>
    <w:rsid w:val="00D24A36"/>
    <w:rsid w:val="00D877C9"/>
    <w:rsid w:val="00DA3149"/>
    <w:rsid w:val="00DE09D8"/>
    <w:rsid w:val="00DF4CAC"/>
    <w:rsid w:val="00E04B0D"/>
    <w:rsid w:val="00E05543"/>
    <w:rsid w:val="00E12520"/>
    <w:rsid w:val="00E26410"/>
    <w:rsid w:val="00E44F5D"/>
    <w:rsid w:val="00E836C0"/>
    <w:rsid w:val="00E94F9F"/>
    <w:rsid w:val="00EC2950"/>
    <w:rsid w:val="00EE41E9"/>
    <w:rsid w:val="00EF2070"/>
    <w:rsid w:val="00F2449B"/>
    <w:rsid w:val="00F561FA"/>
    <w:rsid w:val="00F7204D"/>
    <w:rsid w:val="00F95C66"/>
    <w:rsid w:val="00FB19E6"/>
    <w:rsid w:val="00FC1DE2"/>
    <w:rsid w:val="00FC5417"/>
    <w:rsid w:val="00FF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FD63D"/>
  <w15:chartTrackingRefBased/>
  <w15:docId w15:val="{E4B83BE4-7894-3846-95CA-CC2F02AD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arrell</dc:creator>
  <cp:keywords/>
  <dc:description/>
  <cp:lastModifiedBy>Emma Farrell</cp:lastModifiedBy>
  <cp:revision>1</cp:revision>
  <dcterms:created xsi:type="dcterms:W3CDTF">2021-04-09T11:44:00Z</dcterms:created>
  <dcterms:modified xsi:type="dcterms:W3CDTF">2021-04-09T11:45:00Z</dcterms:modified>
</cp:coreProperties>
</file>